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CE8A4" w14:textId="77777777" w:rsidR="007961B0" w:rsidRPr="00FA60EE" w:rsidRDefault="007961B0" w:rsidP="007961B0">
      <w:pPr>
        <w:jc w:val="center"/>
        <w:rPr>
          <w:rFonts w:cs="Times New Roman"/>
          <w:color w:val="000000" w:themeColor="text1"/>
          <w:szCs w:val="24"/>
          <w:vertAlign w:val="subscript"/>
        </w:rPr>
      </w:pPr>
      <w:r w:rsidRPr="00FA60EE">
        <w:rPr>
          <w:rFonts w:cs="Times New Roman"/>
          <w:b/>
          <w:bCs/>
          <w:noProof/>
        </w:rPr>
        <w:drawing>
          <wp:inline distT="0" distB="0" distL="0" distR="0" wp14:anchorId="63966083" wp14:editId="1B017009">
            <wp:extent cx="4362450" cy="3379316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ph258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0805" cy="3385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E3930" w14:textId="3E4A5DE7" w:rsidR="00584006" w:rsidRDefault="007961B0" w:rsidP="007961B0">
      <w:pPr>
        <w:rPr>
          <w:rFonts w:cs="Times New Roman"/>
          <w:lang w:bidi="ar-EG"/>
        </w:rPr>
      </w:pPr>
      <w:r>
        <w:rPr>
          <w:rFonts w:cs="Times New Roman"/>
          <w:b/>
          <w:bCs/>
        </w:rPr>
        <w:t xml:space="preserve">Supplementary </w:t>
      </w:r>
      <w:r w:rsidRPr="00FA60EE">
        <w:rPr>
          <w:rFonts w:cs="Times New Roman"/>
          <w:b/>
          <w:bCs/>
        </w:rPr>
        <w:t xml:space="preserve">Figure </w:t>
      </w:r>
      <w:r w:rsidR="00BF05F5">
        <w:rPr>
          <w:rFonts w:cs="Times New Roman"/>
          <w:b/>
          <w:bCs/>
        </w:rPr>
        <w:t>S1</w:t>
      </w:r>
      <w:r w:rsidRPr="00FA60EE">
        <w:rPr>
          <w:rFonts w:cs="Times New Roman"/>
          <w:b/>
          <w:bCs/>
        </w:rPr>
        <w:t>.</w:t>
      </w:r>
      <w:r w:rsidRPr="00FA60EE">
        <w:rPr>
          <w:rFonts w:cs="Times New Roman"/>
        </w:rPr>
        <w:t xml:space="preserve"> Nitrogen adsorption-desorption isotherms of</w:t>
      </w:r>
      <w:r w:rsidRPr="00FA60EE">
        <w:rPr>
          <w:rFonts w:cs="Times New Roman"/>
          <w:b/>
          <w:bCs/>
        </w:rPr>
        <w:t xml:space="preserve"> </w:t>
      </w:r>
      <w:r w:rsidRPr="00FA60EE">
        <w:rPr>
          <w:rFonts w:cs="Times New Roman"/>
        </w:rPr>
        <w:t>TiO</w:t>
      </w:r>
      <w:r w:rsidRPr="00FA60EE">
        <w:rPr>
          <w:rFonts w:cs="Times New Roman"/>
          <w:vertAlign w:val="subscript"/>
        </w:rPr>
        <w:t>2</w:t>
      </w:r>
      <w:r w:rsidRPr="00FA60EE">
        <w:rPr>
          <w:rFonts w:cs="Times New Roman"/>
        </w:rPr>
        <w:t>, n-TiO</w:t>
      </w:r>
      <w:r w:rsidRPr="00FA60EE">
        <w:rPr>
          <w:rFonts w:cs="Times New Roman"/>
          <w:vertAlign w:val="subscript"/>
        </w:rPr>
        <w:t>2</w:t>
      </w:r>
      <w:r w:rsidRPr="00FA60EE">
        <w:rPr>
          <w:rFonts w:cs="Times New Roman"/>
        </w:rPr>
        <w:t xml:space="preserve">, </w:t>
      </w:r>
      <w:bookmarkStart w:id="0" w:name="_Hlk109640828"/>
      <w:r w:rsidR="00BF05F5">
        <w:rPr>
          <w:rFonts w:cs="Times New Roman"/>
        </w:rPr>
        <w:t>α-</w:t>
      </w:r>
      <w:bookmarkEnd w:id="0"/>
      <w:r w:rsidRPr="00FA60EE">
        <w:rPr>
          <w:rFonts w:cs="Times New Roman"/>
        </w:rPr>
        <w:t>Fe</w:t>
      </w:r>
      <w:r w:rsidRPr="00FA60EE">
        <w:rPr>
          <w:rFonts w:cs="Times New Roman"/>
          <w:vertAlign w:val="subscript"/>
        </w:rPr>
        <w:t>2</w:t>
      </w:r>
      <w:r w:rsidRPr="00FA60EE">
        <w:rPr>
          <w:rFonts w:cs="Times New Roman"/>
        </w:rPr>
        <w:t>O</w:t>
      </w:r>
      <w:r w:rsidRPr="00FA60EE">
        <w:rPr>
          <w:rFonts w:cs="Times New Roman"/>
          <w:vertAlign w:val="subscript"/>
        </w:rPr>
        <w:t>3</w:t>
      </w:r>
      <w:r w:rsidRPr="00FA60EE">
        <w:rPr>
          <w:rFonts w:cs="Times New Roman"/>
        </w:rPr>
        <w:t xml:space="preserve"> and 4 wt.% n-TiO</w:t>
      </w:r>
      <w:r w:rsidRPr="00FA60EE">
        <w:rPr>
          <w:rFonts w:cs="Times New Roman"/>
          <w:vertAlign w:val="subscript"/>
        </w:rPr>
        <w:t>2</w:t>
      </w:r>
      <w:r w:rsidR="00BF05F5" w:rsidRPr="00FA60EE">
        <w:rPr>
          <w:rFonts w:cs="Times New Roman"/>
        </w:rPr>
        <w:t>@</w:t>
      </w:r>
      <w:r w:rsidR="00BF05F5">
        <w:rPr>
          <w:rFonts w:cs="Times New Roman"/>
        </w:rPr>
        <w:t>α-</w:t>
      </w:r>
      <w:r w:rsidRPr="00FA60EE">
        <w:rPr>
          <w:rFonts w:cs="Times New Roman"/>
        </w:rPr>
        <w:t>Fe</w:t>
      </w:r>
      <w:r w:rsidRPr="00FA60EE">
        <w:rPr>
          <w:rFonts w:cs="Times New Roman"/>
          <w:vertAlign w:val="subscript"/>
        </w:rPr>
        <w:t>2</w:t>
      </w:r>
      <w:r w:rsidRPr="00FA60EE">
        <w:rPr>
          <w:rFonts w:cs="Times New Roman"/>
        </w:rPr>
        <w:t>O</w:t>
      </w:r>
      <w:r w:rsidRPr="00FA60EE">
        <w:rPr>
          <w:rFonts w:cs="Times New Roman"/>
          <w:vertAlign w:val="subscript"/>
        </w:rPr>
        <w:t>3</w:t>
      </w:r>
      <w:r w:rsidRPr="00FA60EE">
        <w:rPr>
          <w:rFonts w:cs="Times New Roman"/>
        </w:rPr>
        <w:t xml:space="preserve"> photocatalysts with multipoint BET surface area of 90, 232, 30 and 63 m</w:t>
      </w:r>
      <w:r w:rsidRPr="00FA60EE">
        <w:rPr>
          <w:rFonts w:cs="Times New Roman"/>
          <w:vertAlign w:val="superscript"/>
        </w:rPr>
        <w:t>2</w:t>
      </w:r>
      <w:r w:rsidRPr="00FA60EE">
        <w:rPr>
          <w:rFonts w:cs="Times New Roman"/>
        </w:rPr>
        <w:t>/g, respectively.</w:t>
      </w:r>
    </w:p>
    <w:p w14:paraId="237A78B7" w14:textId="77777777" w:rsidR="00532895" w:rsidRDefault="00532895" w:rsidP="007961B0">
      <w:pPr>
        <w:rPr>
          <w:rFonts w:cs="Times New Roman"/>
          <w:lang w:bidi="ar-EG"/>
        </w:rPr>
      </w:pPr>
    </w:p>
    <w:p w14:paraId="13D04F7F" w14:textId="77777777" w:rsidR="004A3A20" w:rsidRPr="00FA60EE" w:rsidRDefault="004A3A20" w:rsidP="0076463B">
      <w:pPr>
        <w:jc w:val="center"/>
        <w:rPr>
          <w:rFonts w:cs="Times New Roman"/>
        </w:rPr>
      </w:pPr>
    </w:p>
    <w:p w14:paraId="084ABD0B" w14:textId="5725C20B" w:rsidR="004A3A20" w:rsidRPr="00FA60EE" w:rsidRDefault="004A3A20" w:rsidP="002E11F2">
      <w:pPr>
        <w:jc w:val="center"/>
        <w:rPr>
          <w:rFonts w:cs="Times New Roman"/>
        </w:rPr>
      </w:pPr>
    </w:p>
    <w:p w14:paraId="3643052C" w14:textId="77777777" w:rsidR="00FF4E86" w:rsidRPr="00FA60EE" w:rsidRDefault="002E11F2" w:rsidP="00FF4E86">
      <w:pPr>
        <w:jc w:val="center"/>
      </w:pPr>
      <w:r w:rsidRPr="00FA60EE">
        <w:rPr>
          <w:rFonts w:cs="Times New Roman"/>
          <w:noProof/>
        </w:rPr>
        <w:drawing>
          <wp:inline distT="0" distB="0" distL="0" distR="0" wp14:anchorId="434C608A" wp14:editId="642063D9">
            <wp:extent cx="4381500" cy="2517403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555555555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5242" cy="2519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A6E64" w14:textId="569B166C" w:rsidR="00BF05F5" w:rsidRDefault="006A4A6D" w:rsidP="00DC3284">
      <w:pPr>
        <w:jc w:val="center"/>
        <w:rPr>
          <w:rFonts w:cs="Times New Roman"/>
        </w:rPr>
      </w:pPr>
      <w:r>
        <w:rPr>
          <w:rFonts w:cs="Times New Roman"/>
          <w:b/>
          <w:bCs/>
        </w:rPr>
        <w:t xml:space="preserve">Supplementary </w:t>
      </w:r>
      <w:r w:rsidR="002E11F2" w:rsidRPr="00FA60EE">
        <w:rPr>
          <w:rFonts w:cs="Times New Roman"/>
          <w:b/>
          <w:bCs/>
        </w:rPr>
        <w:t xml:space="preserve">Figure </w:t>
      </w:r>
      <w:r w:rsidR="00BF05F5">
        <w:rPr>
          <w:rFonts w:cs="Times New Roman"/>
          <w:b/>
          <w:bCs/>
        </w:rPr>
        <w:t>S</w:t>
      </w:r>
      <w:r w:rsidR="002E11F2" w:rsidRPr="00FA60EE">
        <w:rPr>
          <w:rFonts w:cs="Times New Roman"/>
          <w:b/>
          <w:bCs/>
        </w:rPr>
        <w:t>2.</w:t>
      </w:r>
      <w:r w:rsidR="002E11F2" w:rsidRPr="00FA60EE">
        <w:rPr>
          <w:rFonts w:cs="Times New Roman"/>
        </w:rPr>
        <w:t xml:space="preserve"> Sketch of the elementary steps involved in the charge transfer process in n-TiO</w:t>
      </w:r>
      <w:r w:rsidR="002E11F2" w:rsidRPr="00FA60EE">
        <w:rPr>
          <w:rFonts w:cs="Times New Roman"/>
          <w:vertAlign w:val="subscript"/>
        </w:rPr>
        <w:t>2</w:t>
      </w:r>
      <w:r w:rsidR="002E11F2" w:rsidRPr="00FA60EE">
        <w:rPr>
          <w:rFonts w:cs="Times New Roman"/>
        </w:rPr>
        <w:t>@</w:t>
      </w:r>
      <w:r w:rsidR="00BF05F5">
        <w:rPr>
          <w:rFonts w:cs="Times New Roman"/>
        </w:rPr>
        <w:t>α-</w:t>
      </w:r>
      <w:r w:rsidR="002E11F2" w:rsidRPr="00FA60EE">
        <w:rPr>
          <w:rFonts w:cs="Times New Roman"/>
        </w:rPr>
        <w:t>Fe</w:t>
      </w:r>
      <w:r w:rsidR="002E11F2" w:rsidRPr="00FA60EE">
        <w:rPr>
          <w:rFonts w:cs="Times New Roman"/>
          <w:vertAlign w:val="subscript"/>
        </w:rPr>
        <w:t>2</w:t>
      </w:r>
      <w:r w:rsidR="002E11F2" w:rsidRPr="00FA60EE">
        <w:rPr>
          <w:rFonts w:cs="Times New Roman"/>
        </w:rPr>
        <w:t>O</w:t>
      </w:r>
      <w:r w:rsidR="002E11F2" w:rsidRPr="00FA60EE">
        <w:rPr>
          <w:rFonts w:cs="Times New Roman"/>
          <w:vertAlign w:val="subscript"/>
        </w:rPr>
        <w:t>3</w:t>
      </w:r>
      <w:r w:rsidR="002E11F2" w:rsidRPr="00FA60EE">
        <w:rPr>
          <w:rFonts w:cs="Times New Roman"/>
        </w:rPr>
        <w:t xml:space="preserve"> </w:t>
      </w:r>
      <w:r w:rsidR="00AA5063">
        <w:rPr>
          <w:rFonts w:cs="Times New Roman"/>
        </w:rPr>
        <w:t>u</w:t>
      </w:r>
      <w:r w:rsidR="002E11F2" w:rsidRPr="00FA60EE">
        <w:rPr>
          <w:rFonts w:cs="Times New Roman"/>
        </w:rPr>
        <w:t>pon interaction with light.</w:t>
      </w:r>
    </w:p>
    <w:p w14:paraId="35B99E9D" w14:textId="77777777" w:rsidR="00BF05F5" w:rsidRDefault="00BF05F5" w:rsidP="00BF05F5">
      <w:pPr>
        <w:rPr>
          <w:rFonts w:cs="Times New Roman"/>
          <w:lang w:bidi="ar-EG"/>
        </w:rPr>
      </w:pPr>
    </w:p>
    <w:p w14:paraId="2D06ADED" w14:textId="77777777" w:rsidR="00BF05F5" w:rsidRPr="00FA60EE" w:rsidRDefault="00BF05F5" w:rsidP="00BF05F5">
      <w:pPr>
        <w:jc w:val="center"/>
        <w:rPr>
          <w:rFonts w:cs="Times New Roman"/>
        </w:rPr>
      </w:pPr>
      <w:r w:rsidRPr="00FA60EE">
        <w:rPr>
          <w:rFonts w:cs="Times New Roman"/>
          <w:noProof/>
        </w:rPr>
        <w:drawing>
          <wp:inline distT="0" distB="0" distL="0" distR="0" wp14:anchorId="49A8A5B3" wp14:editId="65E99609">
            <wp:extent cx="3771900" cy="264795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e-Ti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8062" cy="2652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B1C1C" w14:textId="092D763B" w:rsidR="00BF05F5" w:rsidRPr="00FA60EE" w:rsidRDefault="00BF05F5" w:rsidP="00BF05F5">
      <w:pPr>
        <w:jc w:val="center"/>
        <w:rPr>
          <w:rFonts w:asciiTheme="majorBidi" w:hAnsiTheme="majorBidi" w:cstheme="majorBidi"/>
          <w:szCs w:val="24"/>
        </w:rPr>
      </w:pPr>
      <w:r>
        <w:rPr>
          <w:rFonts w:cs="Times New Roman"/>
          <w:b/>
          <w:bCs/>
        </w:rPr>
        <w:t xml:space="preserve">Supplementary </w:t>
      </w:r>
      <w:r w:rsidRPr="00FA60EE">
        <w:rPr>
          <w:rFonts w:cs="Times New Roman"/>
          <w:b/>
          <w:bCs/>
        </w:rPr>
        <w:t xml:space="preserve">Figure </w:t>
      </w:r>
      <w:r>
        <w:rPr>
          <w:rFonts w:cs="Times New Roman"/>
          <w:b/>
          <w:bCs/>
        </w:rPr>
        <w:t>3</w:t>
      </w:r>
      <w:r w:rsidRPr="00FA60EE">
        <w:rPr>
          <w:rFonts w:cs="Times New Roman"/>
          <w:b/>
          <w:bCs/>
        </w:rPr>
        <w:t>.</w:t>
      </w:r>
      <w:r w:rsidRPr="00FA60EE">
        <w:rPr>
          <w:rFonts w:cs="Times New Roman"/>
        </w:rPr>
        <w:t xml:space="preserve"> UV-vis diffuse reﬂectance spectra (DRS) of the n-TiO2 NPs, </w:t>
      </w:r>
      <w:r>
        <w:rPr>
          <w:rFonts w:cs="Times New Roman"/>
        </w:rPr>
        <w:t>α-</w:t>
      </w:r>
      <w:r w:rsidRPr="00FA60EE">
        <w:rPr>
          <w:rFonts w:cs="Times New Roman"/>
        </w:rPr>
        <w:t>Fe</w:t>
      </w:r>
      <w:r w:rsidRPr="00FA60EE">
        <w:rPr>
          <w:rFonts w:cs="Times New Roman"/>
          <w:vertAlign w:val="subscript"/>
        </w:rPr>
        <w:t>2</w:t>
      </w:r>
      <w:r w:rsidRPr="00FA60EE">
        <w:rPr>
          <w:rFonts w:cs="Times New Roman"/>
        </w:rPr>
        <w:t>O</w:t>
      </w:r>
      <w:r w:rsidRPr="00FA60EE">
        <w:rPr>
          <w:rFonts w:cs="Times New Roman"/>
          <w:vertAlign w:val="subscript"/>
        </w:rPr>
        <w:t>3</w:t>
      </w:r>
      <w:r w:rsidRPr="00FA60EE">
        <w:rPr>
          <w:rFonts w:cs="Times New Roman"/>
        </w:rPr>
        <w:t xml:space="preserve"> NPs, and</w:t>
      </w:r>
      <w:r w:rsidRPr="00FA60EE">
        <w:rPr>
          <w:rFonts w:asciiTheme="majorBidi" w:hAnsiTheme="majorBidi" w:cstheme="majorBidi"/>
          <w:szCs w:val="24"/>
        </w:rPr>
        <w:t xml:space="preserve"> n-TiO</w:t>
      </w:r>
      <w:r w:rsidRPr="00FA60EE">
        <w:rPr>
          <w:rFonts w:asciiTheme="majorBidi" w:hAnsiTheme="majorBidi" w:cstheme="majorBidi"/>
          <w:szCs w:val="24"/>
          <w:vertAlign w:val="subscript"/>
        </w:rPr>
        <w:t>2</w:t>
      </w:r>
      <w:r w:rsidRPr="00FA60EE">
        <w:rPr>
          <w:rFonts w:cs="Times New Roman"/>
        </w:rPr>
        <w:t>@</w:t>
      </w:r>
      <w:r>
        <w:rPr>
          <w:rFonts w:cs="Times New Roman"/>
        </w:rPr>
        <w:t>α-</w:t>
      </w:r>
      <w:r w:rsidRPr="00FA60EE">
        <w:rPr>
          <w:rFonts w:asciiTheme="majorBidi" w:hAnsiTheme="majorBidi" w:cstheme="majorBidi"/>
          <w:szCs w:val="24"/>
        </w:rPr>
        <w:t>Fe</w:t>
      </w:r>
      <w:r w:rsidRPr="00FA60EE">
        <w:rPr>
          <w:rFonts w:asciiTheme="majorBidi" w:hAnsiTheme="majorBidi" w:cstheme="majorBidi"/>
          <w:szCs w:val="24"/>
          <w:vertAlign w:val="subscript"/>
        </w:rPr>
        <w:t>2</w:t>
      </w:r>
      <w:r w:rsidRPr="00FA60EE">
        <w:rPr>
          <w:rFonts w:asciiTheme="majorBidi" w:hAnsiTheme="majorBidi" w:cstheme="majorBidi"/>
          <w:szCs w:val="24"/>
        </w:rPr>
        <w:t>O</w:t>
      </w:r>
      <w:r w:rsidRPr="00FA60EE">
        <w:rPr>
          <w:rFonts w:asciiTheme="majorBidi" w:hAnsiTheme="majorBidi" w:cstheme="majorBidi"/>
          <w:szCs w:val="24"/>
          <w:vertAlign w:val="subscript"/>
        </w:rPr>
        <w:t xml:space="preserve">3 </w:t>
      </w:r>
      <w:r w:rsidRPr="00FA60EE">
        <w:rPr>
          <w:rFonts w:asciiTheme="majorBidi" w:hAnsiTheme="majorBidi" w:cstheme="majorBidi"/>
          <w:szCs w:val="24"/>
        </w:rPr>
        <w:t>nanocomposite.</w:t>
      </w:r>
    </w:p>
    <w:p w14:paraId="0082552A" w14:textId="77777777" w:rsidR="00BF05F5" w:rsidRPr="00FA60EE" w:rsidRDefault="00BF05F5" w:rsidP="00BF05F5">
      <w:pPr>
        <w:jc w:val="center"/>
        <w:rPr>
          <w:rFonts w:asciiTheme="majorBidi" w:hAnsiTheme="majorBidi" w:cstheme="majorBidi"/>
          <w:szCs w:val="24"/>
        </w:rPr>
      </w:pPr>
      <w:r w:rsidRPr="00FA60EE">
        <w:rPr>
          <w:rFonts w:cs="Times New Roman"/>
          <w:noProof/>
        </w:rPr>
        <w:drawing>
          <wp:inline distT="0" distB="0" distL="0" distR="0" wp14:anchorId="4D2DBCDF" wp14:editId="6EB39C89">
            <wp:extent cx="4084320" cy="2647950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iFe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4710" cy="2661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2B6F2" w14:textId="68983C14" w:rsidR="006B190D" w:rsidRPr="00FA60EE" w:rsidRDefault="00BF05F5" w:rsidP="00BF05F5">
      <w:pPr>
        <w:jc w:val="center"/>
        <w:rPr>
          <w:rFonts w:cs="Times New Roman"/>
        </w:rPr>
      </w:pPr>
      <w:r>
        <w:rPr>
          <w:rFonts w:cs="Times New Roman"/>
          <w:b/>
        </w:rPr>
        <w:t xml:space="preserve">Supplementary </w:t>
      </w:r>
      <w:r w:rsidRPr="00FA60EE">
        <w:rPr>
          <w:rFonts w:cs="Times New Roman"/>
          <w:b/>
        </w:rPr>
        <w:t xml:space="preserve">Figure </w:t>
      </w:r>
      <w:r>
        <w:rPr>
          <w:rFonts w:cs="Times New Roman"/>
          <w:b/>
        </w:rPr>
        <w:t>S4</w:t>
      </w:r>
      <w:r w:rsidRPr="00FA60EE">
        <w:rPr>
          <w:rFonts w:cs="Times New Roman"/>
          <w:b/>
        </w:rPr>
        <w:t xml:space="preserve">. </w:t>
      </w:r>
      <w:r w:rsidRPr="00FA60EE">
        <w:rPr>
          <w:rFonts w:cs="Times New Roman"/>
        </w:rPr>
        <w:t>Photoluminescence (PL) spectra of TiO</w:t>
      </w:r>
      <w:r w:rsidRPr="00FA60EE">
        <w:rPr>
          <w:rFonts w:cs="Times New Roman"/>
          <w:vertAlign w:val="subscript"/>
        </w:rPr>
        <w:t>2</w:t>
      </w:r>
      <w:r w:rsidRPr="00FA60EE">
        <w:rPr>
          <w:rFonts w:cs="Times New Roman"/>
        </w:rPr>
        <w:t>, n-TiO</w:t>
      </w:r>
      <w:r w:rsidRPr="00FA60EE">
        <w:rPr>
          <w:rFonts w:cs="Times New Roman"/>
          <w:vertAlign w:val="subscript"/>
        </w:rPr>
        <w:t>2</w:t>
      </w:r>
      <w:r w:rsidRPr="00FA60EE">
        <w:rPr>
          <w:rFonts w:cs="Times New Roman"/>
        </w:rPr>
        <w:t>, and 4 wt.% n-TiO</w:t>
      </w:r>
      <w:r w:rsidRPr="00FA60EE">
        <w:rPr>
          <w:rFonts w:cs="Times New Roman"/>
          <w:vertAlign w:val="subscript"/>
        </w:rPr>
        <w:t>2</w:t>
      </w:r>
      <w:r w:rsidRPr="00FA60EE">
        <w:rPr>
          <w:rFonts w:cs="Times New Roman"/>
        </w:rPr>
        <w:t>@</w:t>
      </w:r>
      <w:r>
        <w:rPr>
          <w:rFonts w:cs="Times New Roman"/>
        </w:rPr>
        <w:t>α-</w:t>
      </w:r>
      <w:r w:rsidRPr="00FA60EE">
        <w:rPr>
          <w:rFonts w:cs="Times New Roman"/>
        </w:rPr>
        <w:t>Fe</w:t>
      </w:r>
      <w:r w:rsidRPr="00BF05F5">
        <w:rPr>
          <w:rFonts w:cs="Times New Roman"/>
          <w:vertAlign w:val="subscript"/>
        </w:rPr>
        <w:t>2</w:t>
      </w:r>
      <w:r w:rsidRPr="00FA60EE">
        <w:rPr>
          <w:rFonts w:cs="Times New Roman"/>
        </w:rPr>
        <w:t>O</w:t>
      </w:r>
      <w:r w:rsidRPr="00BF05F5">
        <w:rPr>
          <w:rFonts w:cs="Times New Roman"/>
          <w:vertAlign w:val="subscript"/>
        </w:rPr>
        <w:t>3</w:t>
      </w:r>
      <w:r w:rsidRPr="00FA60EE">
        <w:rPr>
          <w:rFonts w:cs="Times New Roman"/>
        </w:rPr>
        <w:t xml:space="preserve"> photocatalysts in the UV-Vis spectral region of 330-550 </w:t>
      </w:r>
      <w:r>
        <w:rPr>
          <w:rFonts w:cs="Times New Roman"/>
        </w:rPr>
        <w:t>.</w:t>
      </w:r>
      <w:r w:rsidR="002E11F2" w:rsidRPr="00FA60EE">
        <w:rPr>
          <w:rFonts w:cs="Times New Roman"/>
        </w:rPr>
        <w:t xml:space="preserve"> </w:t>
      </w:r>
    </w:p>
    <w:sectPr w:rsidR="006B190D" w:rsidRPr="00FA60EE" w:rsidSect="00C73253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26162A" w14:textId="77777777" w:rsidR="00FB709C" w:rsidRDefault="00FB709C" w:rsidP="00F75908">
      <w:pPr>
        <w:spacing w:line="240" w:lineRule="auto"/>
      </w:pPr>
      <w:r>
        <w:separator/>
      </w:r>
    </w:p>
  </w:endnote>
  <w:endnote w:type="continuationSeparator" w:id="0">
    <w:p w14:paraId="31A3360E" w14:textId="77777777" w:rsidR="00FB709C" w:rsidRDefault="00FB709C" w:rsidP="00F759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Arial"/>
    <w:panose1 w:val="00000000000000000000"/>
    <w:charset w:val="00"/>
    <w:family w:val="roman"/>
    <w:notTrueType/>
    <w:pitch w:val="default"/>
  </w:font>
  <w:font w:name="Helvetica-Bold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A1AEB" w14:textId="77777777" w:rsidR="00FB709C" w:rsidRDefault="00FB709C" w:rsidP="00F75908">
      <w:pPr>
        <w:spacing w:line="240" w:lineRule="auto"/>
      </w:pPr>
      <w:r>
        <w:separator/>
      </w:r>
    </w:p>
  </w:footnote>
  <w:footnote w:type="continuationSeparator" w:id="0">
    <w:p w14:paraId="62ACEF37" w14:textId="77777777" w:rsidR="00FB709C" w:rsidRDefault="00FB709C" w:rsidP="00F7590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3FB4C8" w14:textId="77777777" w:rsidR="005F5715" w:rsidRPr="005F5715" w:rsidRDefault="005F5715" w:rsidP="005F57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DE2454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21345193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yNDY3tTQDAgMjEyUdpeDU4uLM/DyQAotaALdjj+M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f0rz9fk90s09e2d9pxsvri02t5razw0eef&quot;&gt;TRAV LIB 20191225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/record-ids&gt;&lt;/item&gt;&lt;/Libraries&gt;"/>
  </w:docVars>
  <w:rsids>
    <w:rsidRoot w:val="00B72778"/>
    <w:rsid w:val="0000231F"/>
    <w:rsid w:val="0000475F"/>
    <w:rsid w:val="0000577B"/>
    <w:rsid w:val="00005D41"/>
    <w:rsid w:val="00007D90"/>
    <w:rsid w:val="0001343E"/>
    <w:rsid w:val="00013C45"/>
    <w:rsid w:val="00014891"/>
    <w:rsid w:val="0002067D"/>
    <w:rsid w:val="00021926"/>
    <w:rsid w:val="00021998"/>
    <w:rsid w:val="00021C08"/>
    <w:rsid w:val="00023E36"/>
    <w:rsid w:val="00023F69"/>
    <w:rsid w:val="00025238"/>
    <w:rsid w:val="000317A9"/>
    <w:rsid w:val="000327B5"/>
    <w:rsid w:val="00032C3D"/>
    <w:rsid w:val="00033795"/>
    <w:rsid w:val="00034E0A"/>
    <w:rsid w:val="000371AF"/>
    <w:rsid w:val="000407C5"/>
    <w:rsid w:val="000410CF"/>
    <w:rsid w:val="00043526"/>
    <w:rsid w:val="00043538"/>
    <w:rsid w:val="00045499"/>
    <w:rsid w:val="00045A00"/>
    <w:rsid w:val="00046936"/>
    <w:rsid w:val="0004710A"/>
    <w:rsid w:val="000473F8"/>
    <w:rsid w:val="00047E0E"/>
    <w:rsid w:val="0005241D"/>
    <w:rsid w:val="000528A2"/>
    <w:rsid w:val="00056EE6"/>
    <w:rsid w:val="00056F13"/>
    <w:rsid w:val="0005705C"/>
    <w:rsid w:val="0006034A"/>
    <w:rsid w:val="00060B84"/>
    <w:rsid w:val="00061B68"/>
    <w:rsid w:val="00067E57"/>
    <w:rsid w:val="0007099B"/>
    <w:rsid w:val="00070C47"/>
    <w:rsid w:val="00072F0F"/>
    <w:rsid w:val="00073C5E"/>
    <w:rsid w:val="00080F70"/>
    <w:rsid w:val="00081AA8"/>
    <w:rsid w:val="00082883"/>
    <w:rsid w:val="00083458"/>
    <w:rsid w:val="0008420C"/>
    <w:rsid w:val="000842B1"/>
    <w:rsid w:val="0008457B"/>
    <w:rsid w:val="000850D8"/>
    <w:rsid w:val="00087245"/>
    <w:rsid w:val="00090035"/>
    <w:rsid w:val="00097264"/>
    <w:rsid w:val="000A2EF3"/>
    <w:rsid w:val="000A4C44"/>
    <w:rsid w:val="000A53E8"/>
    <w:rsid w:val="000B0C56"/>
    <w:rsid w:val="000B2FC5"/>
    <w:rsid w:val="000B5D27"/>
    <w:rsid w:val="000B6915"/>
    <w:rsid w:val="000C32E8"/>
    <w:rsid w:val="000C33C0"/>
    <w:rsid w:val="000C5925"/>
    <w:rsid w:val="000D0B8D"/>
    <w:rsid w:val="000D12DA"/>
    <w:rsid w:val="000D280A"/>
    <w:rsid w:val="000D3B07"/>
    <w:rsid w:val="000D3CA9"/>
    <w:rsid w:val="000D4CBE"/>
    <w:rsid w:val="000D62A8"/>
    <w:rsid w:val="000E0E38"/>
    <w:rsid w:val="000E299E"/>
    <w:rsid w:val="000E5F8F"/>
    <w:rsid w:val="000E643E"/>
    <w:rsid w:val="000E730F"/>
    <w:rsid w:val="000E737B"/>
    <w:rsid w:val="000F18FE"/>
    <w:rsid w:val="000F228C"/>
    <w:rsid w:val="000F2E5C"/>
    <w:rsid w:val="000F5D31"/>
    <w:rsid w:val="000F6475"/>
    <w:rsid w:val="001065E6"/>
    <w:rsid w:val="0010763D"/>
    <w:rsid w:val="001103FF"/>
    <w:rsid w:val="0011088F"/>
    <w:rsid w:val="00116FC5"/>
    <w:rsid w:val="00126B96"/>
    <w:rsid w:val="001301DB"/>
    <w:rsid w:val="0013066D"/>
    <w:rsid w:val="0013191B"/>
    <w:rsid w:val="00134E6A"/>
    <w:rsid w:val="00137851"/>
    <w:rsid w:val="00140D00"/>
    <w:rsid w:val="001436C5"/>
    <w:rsid w:val="00144977"/>
    <w:rsid w:val="00145839"/>
    <w:rsid w:val="001512A1"/>
    <w:rsid w:val="00153C6F"/>
    <w:rsid w:val="00154FA6"/>
    <w:rsid w:val="001573E4"/>
    <w:rsid w:val="00161F2B"/>
    <w:rsid w:val="0016312A"/>
    <w:rsid w:val="001657CE"/>
    <w:rsid w:val="00167930"/>
    <w:rsid w:val="00167FFA"/>
    <w:rsid w:val="00171A7B"/>
    <w:rsid w:val="001727F1"/>
    <w:rsid w:val="00172A3F"/>
    <w:rsid w:val="001779A1"/>
    <w:rsid w:val="0018113C"/>
    <w:rsid w:val="00183461"/>
    <w:rsid w:val="00184764"/>
    <w:rsid w:val="001879AA"/>
    <w:rsid w:val="00190FF5"/>
    <w:rsid w:val="00191100"/>
    <w:rsid w:val="00193431"/>
    <w:rsid w:val="001956A2"/>
    <w:rsid w:val="001A26EF"/>
    <w:rsid w:val="001A2ECF"/>
    <w:rsid w:val="001A4DE7"/>
    <w:rsid w:val="001A531C"/>
    <w:rsid w:val="001A5D3C"/>
    <w:rsid w:val="001B0D4D"/>
    <w:rsid w:val="001B153E"/>
    <w:rsid w:val="001B206B"/>
    <w:rsid w:val="001B59FC"/>
    <w:rsid w:val="001B5A97"/>
    <w:rsid w:val="001B5D41"/>
    <w:rsid w:val="001B6B56"/>
    <w:rsid w:val="001B7A3E"/>
    <w:rsid w:val="001C055C"/>
    <w:rsid w:val="001C1DBA"/>
    <w:rsid w:val="001C2038"/>
    <w:rsid w:val="001C41DB"/>
    <w:rsid w:val="001D1519"/>
    <w:rsid w:val="001D22F4"/>
    <w:rsid w:val="001D3370"/>
    <w:rsid w:val="001D4C07"/>
    <w:rsid w:val="001D67E1"/>
    <w:rsid w:val="001E0DC2"/>
    <w:rsid w:val="001E2CC2"/>
    <w:rsid w:val="001E2CD2"/>
    <w:rsid w:val="001E38F7"/>
    <w:rsid w:val="001E59D3"/>
    <w:rsid w:val="001E5E7D"/>
    <w:rsid w:val="001E6ABE"/>
    <w:rsid w:val="001F6CCB"/>
    <w:rsid w:val="00202970"/>
    <w:rsid w:val="00203330"/>
    <w:rsid w:val="002035CB"/>
    <w:rsid w:val="0020606E"/>
    <w:rsid w:val="00206A20"/>
    <w:rsid w:val="00210104"/>
    <w:rsid w:val="00217410"/>
    <w:rsid w:val="00217897"/>
    <w:rsid w:val="00221156"/>
    <w:rsid w:val="00222915"/>
    <w:rsid w:val="00227477"/>
    <w:rsid w:val="0023380F"/>
    <w:rsid w:val="00235FAC"/>
    <w:rsid w:val="00242A89"/>
    <w:rsid w:val="00244D3B"/>
    <w:rsid w:val="00250DB8"/>
    <w:rsid w:val="00251905"/>
    <w:rsid w:val="0025402F"/>
    <w:rsid w:val="00254AB2"/>
    <w:rsid w:val="002552EC"/>
    <w:rsid w:val="00255E78"/>
    <w:rsid w:val="00265708"/>
    <w:rsid w:val="00274362"/>
    <w:rsid w:val="00280269"/>
    <w:rsid w:val="002803B7"/>
    <w:rsid w:val="00284570"/>
    <w:rsid w:val="00286B5D"/>
    <w:rsid w:val="00290AB4"/>
    <w:rsid w:val="0029230D"/>
    <w:rsid w:val="002935D9"/>
    <w:rsid w:val="00294B2C"/>
    <w:rsid w:val="00296AFD"/>
    <w:rsid w:val="00297457"/>
    <w:rsid w:val="002A1634"/>
    <w:rsid w:val="002A3FFD"/>
    <w:rsid w:val="002A7F7D"/>
    <w:rsid w:val="002B065E"/>
    <w:rsid w:val="002B14EA"/>
    <w:rsid w:val="002B6980"/>
    <w:rsid w:val="002B6CFD"/>
    <w:rsid w:val="002B7020"/>
    <w:rsid w:val="002C2467"/>
    <w:rsid w:val="002C4F13"/>
    <w:rsid w:val="002C660A"/>
    <w:rsid w:val="002C6EDF"/>
    <w:rsid w:val="002C7786"/>
    <w:rsid w:val="002C7B0F"/>
    <w:rsid w:val="002D3E43"/>
    <w:rsid w:val="002D5AAA"/>
    <w:rsid w:val="002E11F2"/>
    <w:rsid w:val="002E2005"/>
    <w:rsid w:val="002E2FAE"/>
    <w:rsid w:val="002E3295"/>
    <w:rsid w:val="002E3BD3"/>
    <w:rsid w:val="002E3FBD"/>
    <w:rsid w:val="002E5B0A"/>
    <w:rsid w:val="002E72FB"/>
    <w:rsid w:val="002E7DD6"/>
    <w:rsid w:val="002F06A5"/>
    <w:rsid w:val="002F10E9"/>
    <w:rsid w:val="002F5F10"/>
    <w:rsid w:val="003078BA"/>
    <w:rsid w:val="00310308"/>
    <w:rsid w:val="00316770"/>
    <w:rsid w:val="00320422"/>
    <w:rsid w:val="00320737"/>
    <w:rsid w:val="00320B8F"/>
    <w:rsid w:val="003240F4"/>
    <w:rsid w:val="0033031B"/>
    <w:rsid w:val="003321B6"/>
    <w:rsid w:val="00332D33"/>
    <w:rsid w:val="0033348E"/>
    <w:rsid w:val="0033355F"/>
    <w:rsid w:val="00335985"/>
    <w:rsid w:val="003362F0"/>
    <w:rsid w:val="00341EA1"/>
    <w:rsid w:val="00343117"/>
    <w:rsid w:val="003442F8"/>
    <w:rsid w:val="00345A33"/>
    <w:rsid w:val="003505D0"/>
    <w:rsid w:val="00356114"/>
    <w:rsid w:val="00357B73"/>
    <w:rsid w:val="00363344"/>
    <w:rsid w:val="00365ABC"/>
    <w:rsid w:val="00366763"/>
    <w:rsid w:val="00366DA6"/>
    <w:rsid w:val="00367059"/>
    <w:rsid w:val="003755EF"/>
    <w:rsid w:val="00376143"/>
    <w:rsid w:val="0037713D"/>
    <w:rsid w:val="00382776"/>
    <w:rsid w:val="00386DAB"/>
    <w:rsid w:val="00391BFE"/>
    <w:rsid w:val="003938FC"/>
    <w:rsid w:val="00393BFA"/>
    <w:rsid w:val="0039675B"/>
    <w:rsid w:val="003A0B0D"/>
    <w:rsid w:val="003A110B"/>
    <w:rsid w:val="003A444D"/>
    <w:rsid w:val="003A68D1"/>
    <w:rsid w:val="003B11F0"/>
    <w:rsid w:val="003B4C98"/>
    <w:rsid w:val="003C1C26"/>
    <w:rsid w:val="003C4F45"/>
    <w:rsid w:val="003C522B"/>
    <w:rsid w:val="003C5A5A"/>
    <w:rsid w:val="003C5C97"/>
    <w:rsid w:val="003C68AF"/>
    <w:rsid w:val="003D0ECC"/>
    <w:rsid w:val="003D3D48"/>
    <w:rsid w:val="003E4D80"/>
    <w:rsid w:val="003F0187"/>
    <w:rsid w:val="003F270B"/>
    <w:rsid w:val="003F345E"/>
    <w:rsid w:val="003F4FA0"/>
    <w:rsid w:val="003F6742"/>
    <w:rsid w:val="003F7EB5"/>
    <w:rsid w:val="003F7ED5"/>
    <w:rsid w:val="00404B2E"/>
    <w:rsid w:val="004116B1"/>
    <w:rsid w:val="00411A4C"/>
    <w:rsid w:val="00411B35"/>
    <w:rsid w:val="00413239"/>
    <w:rsid w:val="0041416C"/>
    <w:rsid w:val="00414E10"/>
    <w:rsid w:val="00416997"/>
    <w:rsid w:val="0042094E"/>
    <w:rsid w:val="004262CF"/>
    <w:rsid w:val="0042700D"/>
    <w:rsid w:val="0042746E"/>
    <w:rsid w:val="0042785F"/>
    <w:rsid w:val="00431074"/>
    <w:rsid w:val="0043168D"/>
    <w:rsid w:val="00433C09"/>
    <w:rsid w:val="00434374"/>
    <w:rsid w:val="00435723"/>
    <w:rsid w:val="00436230"/>
    <w:rsid w:val="004366C9"/>
    <w:rsid w:val="00443B53"/>
    <w:rsid w:val="00443E24"/>
    <w:rsid w:val="00450610"/>
    <w:rsid w:val="0045164D"/>
    <w:rsid w:val="00455A3D"/>
    <w:rsid w:val="00456566"/>
    <w:rsid w:val="004569D7"/>
    <w:rsid w:val="004600FA"/>
    <w:rsid w:val="004627B6"/>
    <w:rsid w:val="00472D5E"/>
    <w:rsid w:val="00475057"/>
    <w:rsid w:val="004754B5"/>
    <w:rsid w:val="004756D3"/>
    <w:rsid w:val="00476081"/>
    <w:rsid w:val="00481762"/>
    <w:rsid w:val="00481F9D"/>
    <w:rsid w:val="00482E45"/>
    <w:rsid w:val="00483B4B"/>
    <w:rsid w:val="0049007C"/>
    <w:rsid w:val="00491ECF"/>
    <w:rsid w:val="00492439"/>
    <w:rsid w:val="00495ADD"/>
    <w:rsid w:val="004A0D4F"/>
    <w:rsid w:val="004A3A20"/>
    <w:rsid w:val="004A507A"/>
    <w:rsid w:val="004A5337"/>
    <w:rsid w:val="004A72F5"/>
    <w:rsid w:val="004A7EE1"/>
    <w:rsid w:val="004B0030"/>
    <w:rsid w:val="004B0F09"/>
    <w:rsid w:val="004B1C10"/>
    <w:rsid w:val="004B1EBB"/>
    <w:rsid w:val="004B2899"/>
    <w:rsid w:val="004B5AC3"/>
    <w:rsid w:val="004B5B34"/>
    <w:rsid w:val="004C0AC5"/>
    <w:rsid w:val="004C17AF"/>
    <w:rsid w:val="004C45E0"/>
    <w:rsid w:val="004D0515"/>
    <w:rsid w:val="004D1F70"/>
    <w:rsid w:val="004D2776"/>
    <w:rsid w:val="004D2B66"/>
    <w:rsid w:val="004D3C1A"/>
    <w:rsid w:val="004D5B3E"/>
    <w:rsid w:val="004D6B98"/>
    <w:rsid w:val="004E4AA9"/>
    <w:rsid w:val="004E63EA"/>
    <w:rsid w:val="004E7B0D"/>
    <w:rsid w:val="004F0450"/>
    <w:rsid w:val="004F1F5F"/>
    <w:rsid w:val="004F2647"/>
    <w:rsid w:val="004F5E9D"/>
    <w:rsid w:val="0050079A"/>
    <w:rsid w:val="00502714"/>
    <w:rsid w:val="00503B3D"/>
    <w:rsid w:val="005051CA"/>
    <w:rsid w:val="00505BD3"/>
    <w:rsid w:val="0050792B"/>
    <w:rsid w:val="005114B4"/>
    <w:rsid w:val="0052033B"/>
    <w:rsid w:val="00522428"/>
    <w:rsid w:val="005228B7"/>
    <w:rsid w:val="00523C81"/>
    <w:rsid w:val="0052674F"/>
    <w:rsid w:val="00527FDA"/>
    <w:rsid w:val="00532295"/>
    <w:rsid w:val="005323DC"/>
    <w:rsid w:val="00532895"/>
    <w:rsid w:val="00533290"/>
    <w:rsid w:val="0053400B"/>
    <w:rsid w:val="0053452A"/>
    <w:rsid w:val="00534EB6"/>
    <w:rsid w:val="0053554E"/>
    <w:rsid w:val="0053771B"/>
    <w:rsid w:val="005412F4"/>
    <w:rsid w:val="00545FEB"/>
    <w:rsid w:val="0054669F"/>
    <w:rsid w:val="00547EE9"/>
    <w:rsid w:val="0055078C"/>
    <w:rsid w:val="00550897"/>
    <w:rsid w:val="005521D3"/>
    <w:rsid w:val="00553625"/>
    <w:rsid w:val="0055373B"/>
    <w:rsid w:val="0055390F"/>
    <w:rsid w:val="00553D2A"/>
    <w:rsid w:val="00553F8D"/>
    <w:rsid w:val="00554F54"/>
    <w:rsid w:val="00554F8F"/>
    <w:rsid w:val="00556F53"/>
    <w:rsid w:val="005604D4"/>
    <w:rsid w:val="0056190D"/>
    <w:rsid w:val="00566A34"/>
    <w:rsid w:val="00566DB1"/>
    <w:rsid w:val="005678B3"/>
    <w:rsid w:val="00570A92"/>
    <w:rsid w:val="005711A9"/>
    <w:rsid w:val="005712B1"/>
    <w:rsid w:val="00572158"/>
    <w:rsid w:val="0057480C"/>
    <w:rsid w:val="00574E45"/>
    <w:rsid w:val="005751D9"/>
    <w:rsid w:val="00577938"/>
    <w:rsid w:val="00577FFA"/>
    <w:rsid w:val="00584006"/>
    <w:rsid w:val="00586168"/>
    <w:rsid w:val="00587EBD"/>
    <w:rsid w:val="00587ECF"/>
    <w:rsid w:val="005917FD"/>
    <w:rsid w:val="005940C1"/>
    <w:rsid w:val="00594786"/>
    <w:rsid w:val="00594E32"/>
    <w:rsid w:val="00595619"/>
    <w:rsid w:val="00596989"/>
    <w:rsid w:val="00596ED7"/>
    <w:rsid w:val="005A151D"/>
    <w:rsid w:val="005A1AF7"/>
    <w:rsid w:val="005A2202"/>
    <w:rsid w:val="005A3912"/>
    <w:rsid w:val="005B17AF"/>
    <w:rsid w:val="005B22F4"/>
    <w:rsid w:val="005B2AED"/>
    <w:rsid w:val="005B3A70"/>
    <w:rsid w:val="005B41AD"/>
    <w:rsid w:val="005B559B"/>
    <w:rsid w:val="005B560E"/>
    <w:rsid w:val="005B5AF1"/>
    <w:rsid w:val="005B6E19"/>
    <w:rsid w:val="005C13AF"/>
    <w:rsid w:val="005C1981"/>
    <w:rsid w:val="005C304E"/>
    <w:rsid w:val="005C5D06"/>
    <w:rsid w:val="005D12D0"/>
    <w:rsid w:val="005E08E8"/>
    <w:rsid w:val="005E0BDD"/>
    <w:rsid w:val="005E2780"/>
    <w:rsid w:val="005E27A8"/>
    <w:rsid w:val="005E2B99"/>
    <w:rsid w:val="005E52E7"/>
    <w:rsid w:val="005E5791"/>
    <w:rsid w:val="005E6358"/>
    <w:rsid w:val="005F0373"/>
    <w:rsid w:val="005F06CF"/>
    <w:rsid w:val="005F1E5D"/>
    <w:rsid w:val="005F25B8"/>
    <w:rsid w:val="005F3C09"/>
    <w:rsid w:val="005F54B7"/>
    <w:rsid w:val="005F5715"/>
    <w:rsid w:val="005F67B4"/>
    <w:rsid w:val="005F7E29"/>
    <w:rsid w:val="00600934"/>
    <w:rsid w:val="006026BE"/>
    <w:rsid w:val="00603075"/>
    <w:rsid w:val="00603B09"/>
    <w:rsid w:val="0060436C"/>
    <w:rsid w:val="006045F9"/>
    <w:rsid w:val="00604F96"/>
    <w:rsid w:val="006059D6"/>
    <w:rsid w:val="006118F0"/>
    <w:rsid w:val="00611D4D"/>
    <w:rsid w:val="00613FD7"/>
    <w:rsid w:val="006148C9"/>
    <w:rsid w:val="00615652"/>
    <w:rsid w:val="006173A7"/>
    <w:rsid w:val="006210BC"/>
    <w:rsid w:val="006224C1"/>
    <w:rsid w:val="006226FA"/>
    <w:rsid w:val="006236F9"/>
    <w:rsid w:val="00623B70"/>
    <w:rsid w:val="006244B7"/>
    <w:rsid w:val="006248D3"/>
    <w:rsid w:val="00627A5F"/>
    <w:rsid w:val="00630F88"/>
    <w:rsid w:val="00631BE1"/>
    <w:rsid w:val="00635641"/>
    <w:rsid w:val="0063767E"/>
    <w:rsid w:val="006405EE"/>
    <w:rsid w:val="00640C69"/>
    <w:rsid w:val="00641316"/>
    <w:rsid w:val="00651BE0"/>
    <w:rsid w:val="00653688"/>
    <w:rsid w:val="0066043B"/>
    <w:rsid w:val="006610F8"/>
    <w:rsid w:val="0066543F"/>
    <w:rsid w:val="00667202"/>
    <w:rsid w:val="0067097F"/>
    <w:rsid w:val="00670F7F"/>
    <w:rsid w:val="00672360"/>
    <w:rsid w:val="0067282C"/>
    <w:rsid w:val="006730DF"/>
    <w:rsid w:val="00673655"/>
    <w:rsid w:val="00674D19"/>
    <w:rsid w:val="00676BB7"/>
    <w:rsid w:val="00677929"/>
    <w:rsid w:val="006810E0"/>
    <w:rsid w:val="00684666"/>
    <w:rsid w:val="00685C70"/>
    <w:rsid w:val="006944D4"/>
    <w:rsid w:val="00694F4F"/>
    <w:rsid w:val="006957B6"/>
    <w:rsid w:val="00695D9C"/>
    <w:rsid w:val="006972BC"/>
    <w:rsid w:val="00697353"/>
    <w:rsid w:val="006A0378"/>
    <w:rsid w:val="006A4A6D"/>
    <w:rsid w:val="006A58FF"/>
    <w:rsid w:val="006A63B4"/>
    <w:rsid w:val="006A7A8A"/>
    <w:rsid w:val="006B0713"/>
    <w:rsid w:val="006B190D"/>
    <w:rsid w:val="006B19ED"/>
    <w:rsid w:val="006B6986"/>
    <w:rsid w:val="006B7AE7"/>
    <w:rsid w:val="006C218D"/>
    <w:rsid w:val="006C6C1C"/>
    <w:rsid w:val="006D2766"/>
    <w:rsid w:val="006D325A"/>
    <w:rsid w:val="006D3A17"/>
    <w:rsid w:val="006D7A9D"/>
    <w:rsid w:val="006E11A3"/>
    <w:rsid w:val="006E461D"/>
    <w:rsid w:val="006E4895"/>
    <w:rsid w:val="006E7C27"/>
    <w:rsid w:val="006F1EB7"/>
    <w:rsid w:val="006F4A8C"/>
    <w:rsid w:val="006F64F2"/>
    <w:rsid w:val="006F6E72"/>
    <w:rsid w:val="007104B1"/>
    <w:rsid w:val="00710F0A"/>
    <w:rsid w:val="007119E0"/>
    <w:rsid w:val="00713E4D"/>
    <w:rsid w:val="00714C76"/>
    <w:rsid w:val="00714E01"/>
    <w:rsid w:val="0071754B"/>
    <w:rsid w:val="00717DF9"/>
    <w:rsid w:val="00717EE6"/>
    <w:rsid w:val="00722AA0"/>
    <w:rsid w:val="00722AF0"/>
    <w:rsid w:val="00722F8B"/>
    <w:rsid w:val="00730428"/>
    <w:rsid w:val="007317FA"/>
    <w:rsid w:val="00734E9C"/>
    <w:rsid w:val="007412AA"/>
    <w:rsid w:val="007418F1"/>
    <w:rsid w:val="0074194C"/>
    <w:rsid w:val="007425AF"/>
    <w:rsid w:val="0074325D"/>
    <w:rsid w:val="007436E3"/>
    <w:rsid w:val="007463E9"/>
    <w:rsid w:val="007468CF"/>
    <w:rsid w:val="00747974"/>
    <w:rsid w:val="00750488"/>
    <w:rsid w:val="00750DB7"/>
    <w:rsid w:val="007529E3"/>
    <w:rsid w:val="007530C2"/>
    <w:rsid w:val="00755D1A"/>
    <w:rsid w:val="007563A8"/>
    <w:rsid w:val="00757DAB"/>
    <w:rsid w:val="0076254E"/>
    <w:rsid w:val="007627B7"/>
    <w:rsid w:val="007644BC"/>
    <w:rsid w:val="0076463B"/>
    <w:rsid w:val="0077122D"/>
    <w:rsid w:val="0077429D"/>
    <w:rsid w:val="00775FC7"/>
    <w:rsid w:val="00776D69"/>
    <w:rsid w:val="00777241"/>
    <w:rsid w:val="00783671"/>
    <w:rsid w:val="00784289"/>
    <w:rsid w:val="00785619"/>
    <w:rsid w:val="00786179"/>
    <w:rsid w:val="0079062B"/>
    <w:rsid w:val="0079073E"/>
    <w:rsid w:val="00792026"/>
    <w:rsid w:val="00793396"/>
    <w:rsid w:val="0079418C"/>
    <w:rsid w:val="007946F4"/>
    <w:rsid w:val="00795FF3"/>
    <w:rsid w:val="007961B0"/>
    <w:rsid w:val="007A017E"/>
    <w:rsid w:val="007A0A3C"/>
    <w:rsid w:val="007A258E"/>
    <w:rsid w:val="007B19E2"/>
    <w:rsid w:val="007B5261"/>
    <w:rsid w:val="007B7053"/>
    <w:rsid w:val="007C1101"/>
    <w:rsid w:val="007C3519"/>
    <w:rsid w:val="007C65F4"/>
    <w:rsid w:val="007C7E9F"/>
    <w:rsid w:val="007D1E30"/>
    <w:rsid w:val="007D2752"/>
    <w:rsid w:val="007D39B3"/>
    <w:rsid w:val="007D5121"/>
    <w:rsid w:val="007D6492"/>
    <w:rsid w:val="007D6D1F"/>
    <w:rsid w:val="007D6EA3"/>
    <w:rsid w:val="007E05F8"/>
    <w:rsid w:val="007E0F4B"/>
    <w:rsid w:val="007E185B"/>
    <w:rsid w:val="007E4032"/>
    <w:rsid w:val="007E4C58"/>
    <w:rsid w:val="007E522F"/>
    <w:rsid w:val="007E54C3"/>
    <w:rsid w:val="007E68D5"/>
    <w:rsid w:val="007E69D6"/>
    <w:rsid w:val="007F409B"/>
    <w:rsid w:val="007F6D41"/>
    <w:rsid w:val="007F7B48"/>
    <w:rsid w:val="0080220F"/>
    <w:rsid w:val="00802504"/>
    <w:rsid w:val="00802FF9"/>
    <w:rsid w:val="008049D7"/>
    <w:rsid w:val="00804E04"/>
    <w:rsid w:val="0080512F"/>
    <w:rsid w:val="00806979"/>
    <w:rsid w:val="00814096"/>
    <w:rsid w:val="008245A8"/>
    <w:rsid w:val="00825A29"/>
    <w:rsid w:val="00825A8A"/>
    <w:rsid w:val="008265F2"/>
    <w:rsid w:val="00827494"/>
    <w:rsid w:val="00827BF3"/>
    <w:rsid w:val="008303AE"/>
    <w:rsid w:val="00830999"/>
    <w:rsid w:val="0083312D"/>
    <w:rsid w:val="0083563A"/>
    <w:rsid w:val="00843D5D"/>
    <w:rsid w:val="00844285"/>
    <w:rsid w:val="00847134"/>
    <w:rsid w:val="008509DB"/>
    <w:rsid w:val="008535A8"/>
    <w:rsid w:val="0085377D"/>
    <w:rsid w:val="00853BA3"/>
    <w:rsid w:val="00854486"/>
    <w:rsid w:val="008547AA"/>
    <w:rsid w:val="0085703D"/>
    <w:rsid w:val="0085712B"/>
    <w:rsid w:val="008577CC"/>
    <w:rsid w:val="00857837"/>
    <w:rsid w:val="00861E6E"/>
    <w:rsid w:val="00862521"/>
    <w:rsid w:val="0086728C"/>
    <w:rsid w:val="00871E73"/>
    <w:rsid w:val="00872669"/>
    <w:rsid w:val="00874996"/>
    <w:rsid w:val="00875D2C"/>
    <w:rsid w:val="0087614A"/>
    <w:rsid w:val="00876482"/>
    <w:rsid w:val="00876F2E"/>
    <w:rsid w:val="00880108"/>
    <w:rsid w:val="00881EF1"/>
    <w:rsid w:val="00882313"/>
    <w:rsid w:val="00890D0D"/>
    <w:rsid w:val="008943A5"/>
    <w:rsid w:val="008A25E2"/>
    <w:rsid w:val="008A5911"/>
    <w:rsid w:val="008A6059"/>
    <w:rsid w:val="008A6753"/>
    <w:rsid w:val="008A7092"/>
    <w:rsid w:val="008A7A1E"/>
    <w:rsid w:val="008B0FC7"/>
    <w:rsid w:val="008B396A"/>
    <w:rsid w:val="008B459E"/>
    <w:rsid w:val="008B6B91"/>
    <w:rsid w:val="008C25FF"/>
    <w:rsid w:val="008C61A4"/>
    <w:rsid w:val="008D0434"/>
    <w:rsid w:val="008D15EC"/>
    <w:rsid w:val="008D25F4"/>
    <w:rsid w:val="008D3B7F"/>
    <w:rsid w:val="008D4CDF"/>
    <w:rsid w:val="008D7D8F"/>
    <w:rsid w:val="008E142C"/>
    <w:rsid w:val="008E2DBC"/>
    <w:rsid w:val="008E4812"/>
    <w:rsid w:val="008E540E"/>
    <w:rsid w:val="008F0AAC"/>
    <w:rsid w:val="008F24E6"/>
    <w:rsid w:val="008F35AD"/>
    <w:rsid w:val="008F7849"/>
    <w:rsid w:val="00900D9B"/>
    <w:rsid w:val="0090210B"/>
    <w:rsid w:val="00910881"/>
    <w:rsid w:val="00912B14"/>
    <w:rsid w:val="0091399A"/>
    <w:rsid w:val="009153FB"/>
    <w:rsid w:val="009162B1"/>
    <w:rsid w:val="00921BB8"/>
    <w:rsid w:val="0092246F"/>
    <w:rsid w:val="00924850"/>
    <w:rsid w:val="009254D8"/>
    <w:rsid w:val="0093165A"/>
    <w:rsid w:val="009354B7"/>
    <w:rsid w:val="0093650F"/>
    <w:rsid w:val="00936BBE"/>
    <w:rsid w:val="009377CA"/>
    <w:rsid w:val="009420FE"/>
    <w:rsid w:val="0094260A"/>
    <w:rsid w:val="00942C2C"/>
    <w:rsid w:val="00942DA5"/>
    <w:rsid w:val="00944CE9"/>
    <w:rsid w:val="00946059"/>
    <w:rsid w:val="0094644E"/>
    <w:rsid w:val="00951136"/>
    <w:rsid w:val="00951452"/>
    <w:rsid w:val="00952B64"/>
    <w:rsid w:val="0095732F"/>
    <w:rsid w:val="00960102"/>
    <w:rsid w:val="00961756"/>
    <w:rsid w:val="00962055"/>
    <w:rsid w:val="0096619D"/>
    <w:rsid w:val="00970A16"/>
    <w:rsid w:val="0097137D"/>
    <w:rsid w:val="00971AB9"/>
    <w:rsid w:val="00973816"/>
    <w:rsid w:val="009739F8"/>
    <w:rsid w:val="00975350"/>
    <w:rsid w:val="00975930"/>
    <w:rsid w:val="00977195"/>
    <w:rsid w:val="00977F59"/>
    <w:rsid w:val="009809F6"/>
    <w:rsid w:val="0098168B"/>
    <w:rsid w:val="00982B50"/>
    <w:rsid w:val="00982F03"/>
    <w:rsid w:val="009844B5"/>
    <w:rsid w:val="009852A4"/>
    <w:rsid w:val="0099062E"/>
    <w:rsid w:val="009923EE"/>
    <w:rsid w:val="00993B02"/>
    <w:rsid w:val="009950C4"/>
    <w:rsid w:val="00995247"/>
    <w:rsid w:val="009A01BE"/>
    <w:rsid w:val="009B1BFB"/>
    <w:rsid w:val="009B22AA"/>
    <w:rsid w:val="009C39DB"/>
    <w:rsid w:val="009C433D"/>
    <w:rsid w:val="009C4494"/>
    <w:rsid w:val="009C5D40"/>
    <w:rsid w:val="009C5EBE"/>
    <w:rsid w:val="009D02FB"/>
    <w:rsid w:val="009D178B"/>
    <w:rsid w:val="009D4F23"/>
    <w:rsid w:val="009D6475"/>
    <w:rsid w:val="009E5A0D"/>
    <w:rsid w:val="009E6784"/>
    <w:rsid w:val="009F062B"/>
    <w:rsid w:val="009F3EDB"/>
    <w:rsid w:val="009F6780"/>
    <w:rsid w:val="009F6788"/>
    <w:rsid w:val="009F6A77"/>
    <w:rsid w:val="009F7F75"/>
    <w:rsid w:val="00A00F22"/>
    <w:rsid w:val="00A021DA"/>
    <w:rsid w:val="00A03609"/>
    <w:rsid w:val="00A10E1A"/>
    <w:rsid w:val="00A11ED6"/>
    <w:rsid w:val="00A12292"/>
    <w:rsid w:val="00A140E2"/>
    <w:rsid w:val="00A17756"/>
    <w:rsid w:val="00A17E31"/>
    <w:rsid w:val="00A2001E"/>
    <w:rsid w:val="00A22F43"/>
    <w:rsid w:val="00A301EC"/>
    <w:rsid w:val="00A30E47"/>
    <w:rsid w:val="00A310D9"/>
    <w:rsid w:val="00A344B5"/>
    <w:rsid w:val="00A34B37"/>
    <w:rsid w:val="00A35361"/>
    <w:rsid w:val="00A36E68"/>
    <w:rsid w:val="00A3714F"/>
    <w:rsid w:val="00A374A1"/>
    <w:rsid w:val="00A46003"/>
    <w:rsid w:val="00A46612"/>
    <w:rsid w:val="00A46FA9"/>
    <w:rsid w:val="00A51516"/>
    <w:rsid w:val="00A51C5D"/>
    <w:rsid w:val="00A54ED9"/>
    <w:rsid w:val="00A56502"/>
    <w:rsid w:val="00A56D89"/>
    <w:rsid w:val="00A56DF1"/>
    <w:rsid w:val="00A653B2"/>
    <w:rsid w:val="00A71A60"/>
    <w:rsid w:val="00A73F39"/>
    <w:rsid w:val="00A74254"/>
    <w:rsid w:val="00A77632"/>
    <w:rsid w:val="00A77A7A"/>
    <w:rsid w:val="00A820C3"/>
    <w:rsid w:val="00A82D3F"/>
    <w:rsid w:val="00A83197"/>
    <w:rsid w:val="00A83B8E"/>
    <w:rsid w:val="00A85407"/>
    <w:rsid w:val="00A869E7"/>
    <w:rsid w:val="00A87573"/>
    <w:rsid w:val="00A9127C"/>
    <w:rsid w:val="00A92AED"/>
    <w:rsid w:val="00A955EA"/>
    <w:rsid w:val="00A971A0"/>
    <w:rsid w:val="00AA21C5"/>
    <w:rsid w:val="00AA4748"/>
    <w:rsid w:val="00AA5063"/>
    <w:rsid w:val="00AB0EF7"/>
    <w:rsid w:val="00AB575B"/>
    <w:rsid w:val="00AC0BB0"/>
    <w:rsid w:val="00AC1666"/>
    <w:rsid w:val="00AC4CFE"/>
    <w:rsid w:val="00AC66CE"/>
    <w:rsid w:val="00AD0F8A"/>
    <w:rsid w:val="00AD1E9E"/>
    <w:rsid w:val="00AD34D0"/>
    <w:rsid w:val="00AD508C"/>
    <w:rsid w:val="00AE0AEA"/>
    <w:rsid w:val="00AE12F1"/>
    <w:rsid w:val="00AE5538"/>
    <w:rsid w:val="00AF2715"/>
    <w:rsid w:val="00AF44FC"/>
    <w:rsid w:val="00AF6B82"/>
    <w:rsid w:val="00B005A7"/>
    <w:rsid w:val="00B01FDC"/>
    <w:rsid w:val="00B02C22"/>
    <w:rsid w:val="00B07660"/>
    <w:rsid w:val="00B122C7"/>
    <w:rsid w:val="00B128E8"/>
    <w:rsid w:val="00B21270"/>
    <w:rsid w:val="00B243CB"/>
    <w:rsid w:val="00B24C66"/>
    <w:rsid w:val="00B26F8A"/>
    <w:rsid w:val="00B27EF4"/>
    <w:rsid w:val="00B31766"/>
    <w:rsid w:val="00B33183"/>
    <w:rsid w:val="00B40214"/>
    <w:rsid w:val="00B41E5A"/>
    <w:rsid w:val="00B41FA0"/>
    <w:rsid w:val="00B4344C"/>
    <w:rsid w:val="00B47B9E"/>
    <w:rsid w:val="00B51203"/>
    <w:rsid w:val="00B53194"/>
    <w:rsid w:val="00B536E0"/>
    <w:rsid w:val="00B546F4"/>
    <w:rsid w:val="00B55AA9"/>
    <w:rsid w:val="00B55DC5"/>
    <w:rsid w:val="00B57967"/>
    <w:rsid w:val="00B60382"/>
    <w:rsid w:val="00B60A7F"/>
    <w:rsid w:val="00B70271"/>
    <w:rsid w:val="00B70974"/>
    <w:rsid w:val="00B71A6C"/>
    <w:rsid w:val="00B72778"/>
    <w:rsid w:val="00B728AD"/>
    <w:rsid w:val="00B72C29"/>
    <w:rsid w:val="00B73D15"/>
    <w:rsid w:val="00B744C9"/>
    <w:rsid w:val="00B80B92"/>
    <w:rsid w:val="00B811ED"/>
    <w:rsid w:val="00B81455"/>
    <w:rsid w:val="00B90275"/>
    <w:rsid w:val="00B92392"/>
    <w:rsid w:val="00B93C3B"/>
    <w:rsid w:val="00B9483C"/>
    <w:rsid w:val="00B94DA4"/>
    <w:rsid w:val="00BA299F"/>
    <w:rsid w:val="00BB0743"/>
    <w:rsid w:val="00BB4E4C"/>
    <w:rsid w:val="00BB5154"/>
    <w:rsid w:val="00BB562C"/>
    <w:rsid w:val="00BB5AB9"/>
    <w:rsid w:val="00BC275B"/>
    <w:rsid w:val="00BC2A51"/>
    <w:rsid w:val="00BC3917"/>
    <w:rsid w:val="00BC3CB0"/>
    <w:rsid w:val="00BC46FA"/>
    <w:rsid w:val="00BC4FE2"/>
    <w:rsid w:val="00BC7289"/>
    <w:rsid w:val="00BD06EA"/>
    <w:rsid w:val="00BD5B46"/>
    <w:rsid w:val="00BD6D8B"/>
    <w:rsid w:val="00BE115D"/>
    <w:rsid w:val="00BF0051"/>
    <w:rsid w:val="00BF031A"/>
    <w:rsid w:val="00BF04FD"/>
    <w:rsid w:val="00BF05F5"/>
    <w:rsid w:val="00BF59ED"/>
    <w:rsid w:val="00C02AA9"/>
    <w:rsid w:val="00C03819"/>
    <w:rsid w:val="00C04286"/>
    <w:rsid w:val="00C05363"/>
    <w:rsid w:val="00C069B8"/>
    <w:rsid w:val="00C07780"/>
    <w:rsid w:val="00C078B0"/>
    <w:rsid w:val="00C13AE0"/>
    <w:rsid w:val="00C1491D"/>
    <w:rsid w:val="00C20A3F"/>
    <w:rsid w:val="00C21943"/>
    <w:rsid w:val="00C23FE1"/>
    <w:rsid w:val="00C24AA8"/>
    <w:rsid w:val="00C25D15"/>
    <w:rsid w:val="00C36BAE"/>
    <w:rsid w:val="00C40FB1"/>
    <w:rsid w:val="00C41E59"/>
    <w:rsid w:val="00C41E61"/>
    <w:rsid w:val="00C42E31"/>
    <w:rsid w:val="00C44AED"/>
    <w:rsid w:val="00C44BC3"/>
    <w:rsid w:val="00C469BB"/>
    <w:rsid w:val="00C5233C"/>
    <w:rsid w:val="00C53117"/>
    <w:rsid w:val="00C53CFF"/>
    <w:rsid w:val="00C56946"/>
    <w:rsid w:val="00C664A0"/>
    <w:rsid w:val="00C71DA8"/>
    <w:rsid w:val="00C72E3A"/>
    <w:rsid w:val="00C73253"/>
    <w:rsid w:val="00C75C98"/>
    <w:rsid w:val="00C767E2"/>
    <w:rsid w:val="00C77C56"/>
    <w:rsid w:val="00C805EC"/>
    <w:rsid w:val="00C82C82"/>
    <w:rsid w:val="00C84A31"/>
    <w:rsid w:val="00C90588"/>
    <w:rsid w:val="00C90BE3"/>
    <w:rsid w:val="00C93134"/>
    <w:rsid w:val="00C93302"/>
    <w:rsid w:val="00C9360B"/>
    <w:rsid w:val="00C93E5A"/>
    <w:rsid w:val="00C95042"/>
    <w:rsid w:val="00C96298"/>
    <w:rsid w:val="00CA03BC"/>
    <w:rsid w:val="00CA1FCB"/>
    <w:rsid w:val="00CA48C2"/>
    <w:rsid w:val="00CA4C88"/>
    <w:rsid w:val="00CA559A"/>
    <w:rsid w:val="00CA6C5A"/>
    <w:rsid w:val="00CA76B0"/>
    <w:rsid w:val="00CA7A02"/>
    <w:rsid w:val="00CB19AE"/>
    <w:rsid w:val="00CB63D6"/>
    <w:rsid w:val="00CC6286"/>
    <w:rsid w:val="00CC6886"/>
    <w:rsid w:val="00CC69E3"/>
    <w:rsid w:val="00CD242A"/>
    <w:rsid w:val="00CE6A78"/>
    <w:rsid w:val="00CF1107"/>
    <w:rsid w:val="00CF457B"/>
    <w:rsid w:val="00CF551A"/>
    <w:rsid w:val="00CF7789"/>
    <w:rsid w:val="00CF7D45"/>
    <w:rsid w:val="00D000C7"/>
    <w:rsid w:val="00D01153"/>
    <w:rsid w:val="00D01DB7"/>
    <w:rsid w:val="00D02CC0"/>
    <w:rsid w:val="00D04B31"/>
    <w:rsid w:val="00D102FB"/>
    <w:rsid w:val="00D117C7"/>
    <w:rsid w:val="00D142CB"/>
    <w:rsid w:val="00D1688F"/>
    <w:rsid w:val="00D16E3B"/>
    <w:rsid w:val="00D17360"/>
    <w:rsid w:val="00D178D7"/>
    <w:rsid w:val="00D206F1"/>
    <w:rsid w:val="00D23040"/>
    <w:rsid w:val="00D24281"/>
    <w:rsid w:val="00D274F1"/>
    <w:rsid w:val="00D30422"/>
    <w:rsid w:val="00D323BE"/>
    <w:rsid w:val="00D33D3E"/>
    <w:rsid w:val="00D34833"/>
    <w:rsid w:val="00D34E2D"/>
    <w:rsid w:val="00D3608F"/>
    <w:rsid w:val="00D362F7"/>
    <w:rsid w:val="00D411E7"/>
    <w:rsid w:val="00D4262C"/>
    <w:rsid w:val="00D459ED"/>
    <w:rsid w:val="00D471EF"/>
    <w:rsid w:val="00D52B24"/>
    <w:rsid w:val="00D57AE1"/>
    <w:rsid w:val="00D633A0"/>
    <w:rsid w:val="00D64A1D"/>
    <w:rsid w:val="00D7193A"/>
    <w:rsid w:val="00D729ED"/>
    <w:rsid w:val="00D72DAE"/>
    <w:rsid w:val="00D72F3E"/>
    <w:rsid w:val="00D75AD7"/>
    <w:rsid w:val="00D76E95"/>
    <w:rsid w:val="00D801E0"/>
    <w:rsid w:val="00D80383"/>
    <w:rsid w:val="00D80B74"/>
    <w:rsid w:val="00D8285F"/>
    <w:rsid w:val="00D84581"/>
    <w:rsid w:val="00D84B9B"/>
    <w:rsid w:val="00D91588"/>
    <w:rsid w:val="00D94020"/>
    <w:rsid w:val="00D954A3"/>
    <w:rsid w:val="00D9601C"/>
    <w:rsid w:val="00D961CE"/>
    <w:rsid w:val="00DA2CA5"/>
    <w:rsid w:val="00DA6396"/>
    <w:rsid w:val="00DB1DDE"/>
    <w:rsid w:val="00DB1ED1"/>
    <w:rsid w:val="00DB4506"/>
    <w:rsid w:val="00DB791C"/>
    <w:rsid w:val="00DC16A9"/>
    <w:rsid w:val="00DC3284"/>
    <w:rsid w:val="00DC4FB2"/>
    <w:rsid w:val="00DC7306"/>
    <w:rsid w:val="00DD34E3"/>
    <w:rsid w:val="00DD3F00"/>
    <w:rsid w:val="00DD425C"/>
    <w:rsid w:val="00DD7DDF"/>
    <w:rsid w:val="00DE1AF2"/>
    <w:rsid w:val="00DE356F"/>
    <w:rsid w:val="00DE7C1A"/>
    <w:rsid w:val="00DF19C6"/>
    <w:rsid w:val="00DF640A"/>
    <w:rsid w:val="00DF6FBA"/>
    <w:rsid w:val="00DF714D"/>
    <w:rsid w:val="00E00F81"/>
    <w:rsid w:val="00E05B3F"/>
    <w:rsid w:val="00E05C20"/>
    <w:rsid w:val="00E118F4"/>
    <w:rsid w:val="00E119BE"/>
    <w:rsid w:val="00E11BE0"/>
    <w:rsid w:val="00E11BE1"/>
    <w:rsid w:val="00E1216B"/>
    <w:rsid w:val="00E156DC"/>
    <w:rsid w:val="00E15B6E"/>
    <w:rsid w:val="00E16A2D"/>
    <w:rsid w:val="00E220CA"/>
    <w:rsid w:val="00E22A2C"/>
    <w:rsid w:val="00E22A8F"/>
    <w:rsid w:val="00E277AB"/>
    <w:rsid w:val="00E30D1A"/>
    <w:rsid w:val="00E345C3"/>
    <w:rsid w:val="00E3612D"/>
    <w:rsid w:val="00E36DAC"/>
    <w:rsid w:val="00E375C1"/>
    <w:rsid w:val="00E37A2C"/>
    <w:rsid w:val="00E41BA3"/>
    <w:rsid w:val="00E42BF0"/>
    <w:rsid w:val="00E43A91"/>
    <w:rsid w:val="00E43DC7"/>
    <w:rsid w:val="00E4531C"/>
    <w:rsid w:val="00E5049D"/>
    <w:rsid w:val="00E5069A"/>
    <w:rsid w:val="00E50C5E"/>
    <w:rsid w:val="00E515FE"/>
    <w:rsid w:val="00E51827"/>
    <w:rsid w:val="00E51CBE"/>
    <w:rsid w:val="00E527C7"/>
    <w:rsid w:val="00E53D30"/>
    <w:rsid w:val="00E53D54"/>
    <w:rsid w:val="00E55C0C"/>
    <w:rsid w:val="00E55F0F"/>
    <w:rsid w:val="00E57A7D"/>
    <w:rsid w:val="00E60BDB"/>
    <w:rsid w:val="00E61D14"/>
    <w:rsid w:val="00E65BF0"/>
    <w:rsid w:val="00E65CC6"/>
    <w:rsid w:val="00E67A95"/>
    <w:rsid w:val="00E759FF"/>
    <w:rsid w:val="00E77114"/>
    <w:rsid w:val="00E8303F"/>
    <w:rsid w:val="00E83697"/>
    <w:rsid w:val="00E9250C"/>
    <w:rsid w:val="00E94E39"/>
    <w:rsid w:val="00E96449"/>
    <w:rsid w:val="00E96FEB"/>
    <w:rsid w:val="00EA22A7"/>
    <w:rsid w:val="00EA3370"/>
    <w:rsid w:val="00EA3E06"/>
    <w:rsid w:val="00EA4DBF"/>
    <w:rsid w:val="00EA59F0"/>
    <w:rsid w:val="00EB0F0E"/>
    <w:rsid w:val="00EB2175"/>
    <w:rsid w:val="00EB46F0"/>
    <w:rsid w:val="00EB6305"/>
    <w:rsid w:val="00EC30E2"/>
    <w:rsid w:val="00EC4D91"/>
    <w:rsid w:val="00EC6680"/>
    <w:rsid w:val="00ED0611"/>
    <w:rsid w:val="00ED5631"/>
    <w:rsid w:val="00EE2C9D"/>
    <w:rsid w:val="00EE4181"/>
    <w:rsid w:val="00EE49F1"/>
    <w:rsid w:val="00EE5310"/>
    <w:rsid w:val="00EE5C3C"/>
    <w:rsid w:val="00EF0114"/>
    <w:rsid w:val="00EF0950"/>
    <w:rsid w:val="00EF2817"/>
    <w:rsid w:val="00EF4C31"/>
    <w:rsid w:val="00EF7455"/>
    <w:rsid w:val="00F0097B"/>
    <w:rsid w:val="00F00E79"/>
    <w:rsid w:val="00F07F12"/>
    <w:rsid w:val="00F07F48"/>
    <w:rsid w:val="00F107A9"/>
    <w:rsid w:val="00F110D9"/>
    <w:rsid w:val="00F12510"/>
    <w:rsid w:val="00F13E7B"/>
    <w:rsid w:val="00F20828"/>
    <w:rsid w:val="00F20C96"/>
    <w:rsid w:val="00F220CF"/>
    <w:rsid w:val="00F233C1"/>
    <w:rsid w:val="00F35C60"/>
    <w:rsid w:val="00F37A4A"/>
    <w:rsid w:val="00F41827"/>
    <w:rsid w:val="00F41BF4"/>
    <w:rsid w:val="00F444DF"/>
    <w:rsid w:val="00F44AA7"/>
    <w:rsid w:val="00F51591"/>
    <w:rsid w:val="00F51D75"/>
    <w:rsid w:val="00F52291"/>
    <w:rsid w:val="00F523FF"/>
    <w:rsid w:val="00F53969"/>
    <w:rsid w:val="00F53B58"/>
    <w:rsid w:val="00F546EA"/>
    <w:rsid w:val="00F5505C"/>
    <w:rsid w:val="00F55375"/>
    <w:rsid w:val="00F56916"/>
    <w:rsid w:val="00F56D20"/>
    <w:rsid w:val="00F60178"/>
    <w:rsid w:val="00F602F7"/>
    <w:rsid w:val="00F62FFA"/>
    <w:rsid w:val="00F65DCD"/>
    <w:rsid w:val="00F713D7"/>
    <w:rsid w:val="00F745BC"/>
    <w:rsid w:val="00F75908"/>
    <w:rsid w:val="00F76BC5"/>
    <w:rsid w:val="00F804FE"/>
    <w:rsid w:val="00F80AAA"/>
    <w:rsid w:val="00F80ADE"/>
    <w:rsid w:val="00F833C9"/>
    <w:rsid w:val="00F834A4"/>
    <w:rsid w:val="00F841AF"/>
    <w:rsid w:val="00F8721A"/>
    <w:rsid w:val="00F872D8"/>
    <w:rsid w:val="00F87E19"/>
    <w:rsid w:val="00F90834"/>
    <w:rsid w:val="00F9537B"/>
    <w:rsid w:val="00F9618E"/>
    <w:rsid w:val="00F979D6"/>
    <w:rsid w:val="00FA5CAE"/>
    <w:rsid w:val="00FA5EAC"/>
    <w:rsid w:val="00FA60EE"/>
    <w:rsid w:val="00FA7468"/>
    <w:rsid w:val="00FB142D"/>
    <w:rsid w:val="00FB709C"/>
    <w:rsid w:val="00FB7CD8"/>
    <w:rsid w:val="00FC27A0"/>
    <w:rsid w:val="00FC3D5D"/>
    <w:rsid w:val="00FC45B6"/>
    <w:rsid w:val="00FD3104"/>
    <w:rsid w:val="00FD67CA"/>
    <w:rsid w:val="00FD7F47"/>
    <w:rsid w:val="00FE60C8"/>
    <w:rsid w:val="00FF008A"/>
    <w:rsid w:val="00FF1E7E"/>
    <w:rsid w:val="00FF4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D961EDD"/>
  <w15:docId w15:val="{06528FA7-6F7C-4444-8121-C0D8D7F43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F7D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71AF"/>
    <w:pPr>
      <w:keepNext/>
      <w:keepLines/>
      <w:numPr>
        <w:numId w:val="1"/>
      </w:numPr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5361"/>
    <w:pPr>
      <w:keepNext/>
      <w:keepLines/>
      <w:numPr>
        <w:ilvl w:val="1"/>
        <w:numId w:val="1"/>
      </w:numPr>
      <w:spacing w:before="120" w:after="12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5361"/>
    <w:pPr>
      <w:keepNext/>
      <w:keepLines/>
      <w:numPr>
        <w:ilvl w:val="2"/>
        <w:numId w:val="1"/>
      </w:numPr>
      <w:spacing w:before="12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B1EBB"/>
    <w:pPr>
      <w:keepNext/>
      <w:keepLines/>
      <w:numPr>
        <w:ilvl w:val="3"/>
        <w:numId w:val="1"/>
      </w:numPr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71AF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71AF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71AF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71AF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71AF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B72778"/>
    <w:pPr>
      <w:spacing w:line="240" w:lineRule="auto"/>
      <w:jc w:val="center"/>
    </w:pPr>
    <w:rPr>
      <w:rFonts w:eastAsia="Times New Roman" w:cs="Times New Roman"/>
      <w:b/>
      <w:bCs/>
      <w:sz w:val="32"/>
      <w:szCs w:val="24"/>
    </w:rPr>
  </w:style>
  <w:style w:type="character" w:customStyle="1" w:styleId="TitleChar">
    <w:name w:val="Title Char"/>
    <w:basedOn w:val="DefaultParagraphFont"/>
    <w:link w:val="Title"/>
    <w:rsid w:val="00B72778"/>
    <w:rPr>
      <w:rFonts w:ascii="Times New Roman" w:eastAsia="Times New Roman" w:hAnsi="Times New Roman" w:cs="Times New Roman"/>
      <w:b/>
      <w:bCs/>
      <w:sz w:val="32"/>
      <w:szCs w:val="24"/>
    </w:rPr>
  </w:style>
  <w:style w:type="table" w:styleId="TableGrid">
    <w:name w:val="Table Grid"/>
    <w:basedOn w:val="TableNormal"/>
    <w:uiPriority w:val="39"/>
    <w:rsid w:val="00B72778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3042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371AF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5361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5361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B1EBB"/>
    <w:rPr>
      <w:rFonts w:ascii="Times New Roman" w:eastAsiaTheme="majorEastAsia" w:hAnsi="Times New Roman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71AF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71AF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71A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71A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71A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F7590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90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7590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908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F4182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B153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153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B153E"/>
    <w:pPr>
      <w:spacing w:line="240" w:lineRule="auto"/>
      <w:jc w:val="left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153E"/>
    <w:rPr>
      <w:rFonts w:ascii="Times New Roman" w:hAnsi="Times New Roman" w:cs="Times New Roman"/>
      <w:noProof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E730F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D000C7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C660A"/>
    <w:rPr>
      <w:rFonts w:ascii="Times New Roman" w:hAnsi="Times New Roman"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E3FB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F7ED5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A7A02"/>
    <w:rPr>
      <w:color w:val="605E5C"/>
      <w:shd w:val="clear" w:color="auto" w:fill="E1DFDD"/>
    </w:rPr>
  </w:style>
  <w:style w:type="character" w:customStyle="1" w:styleId="fontstyle21">
    <w:name w:val="fontstyle21"/>
    <w:basedOn w:val="DefaultParagraphFont"/>
    <w:rsid w:val="00814096"/>
    <w:rPr>
      <w:rFonts w:ascii="Helvetica-Bold" w:hAnsi="Helvetica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814096"/>
    <w:rPr>
      <w:rFonts w:ascii="Helvetica" w:hAnsi="Helvetic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814096"/>
    <w:rPr>
      <w:rFonts w:ascii="Calibri" w:hAnsi="Calibr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7792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A3A20"/>
    <w:rPr>
      <w:rFonts w:cs="Times New Roman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E30D1A"/>
    <w:pPr>
      <w:numPr>
        <w:numId w:val="0"/>
      </w:numPr>
      <w:spacing w:line="259" w:lineRule="auto"/>
      <w:jc w:val="left"/>
      <w:outlineLvl w:val="9"/>
    </w:pPr>
    <w:rPr>
      <w:rFonts w:asciiTheme="majorHAnsi" w:hAnsiTheme="majorHAnsi"/>
      <w:b w:val="0"/>
      <w:color w:val="2E74B5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E30D1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30D1A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30D1A"/>
    <w:pPr>
      <w:spacing w:after="100"/>
      <w:ind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1AA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A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8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2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0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EB9615-4F18-42BD-8D9B-DBA3182D7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DAN</dc:creator>
  <cp:lastModifiedBy>bahgat</cp:lastModifiedBy>
  <cp:revision>17</cp:revision>
  <dcterms:created xsi:type="dcterms:W3CDTF">2021-03-06T21:20:00Z</dcterms:created>
  <dcterms:modified xsi:type="dcterms:W3CDTF">2022-11-12T20:41:00Z</dcterms:modified>
</cp:coreProperties>
</file>